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9BE" w:rsidRPr="009E693E" w:rsidRDefault="00CE69BE" w:rsidP="009E693E">
      <w:pPr>
        <w:widowControl/>
        <w:suppressLineNumbers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2"/>
          <w:szCs w:val="24"/>
        </w:rPr>
      </w:pPr>
      <w:r w:rsidRPr="009E693E">
        <w:rPr>
          <w:rFonts w:ascii="Times New Roman" w:hAnsi="Times New Roman" w:cs="Times New Roman"/>
          <w:b/>
          <w:noProof/>
          <w:sz w:val="22"/>
          <w:szCs w:val="24"/>
          <w:lang w:eastAsia="en-US"/>
        </w:rPr>
        <w:drawing>
          <wp:inline distT="0" distB="0" distL="0" distR="0">
            <wp:extent cx="5734024" cy="2285333"/>
            <wp:effectExtent l="0" t="0" r="63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315" cy="2308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69BE" w:rsidRPr="009E693E" w:rsidRDefault="00CE69BE" w:rsidP="009E693E">
      <w:pPr>
        <w:widowControl/>
        <w:suppressLineNumbers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2"/>
          <w:szCs w:val="24"/>
        </w:rPr>
      </w:pPr>
      <w:r w:rsidRPr="009E693E">
        <w:rPr>
          <w:rFonts w:ascii="Times New Roman" w:hAnsi="Times New Roman" w:cs="Times New Roman"/>
          <w:b/>
          <w:noProof/>
          <w:sz w:val="22"/>
          <w:szCs w:val="24"/>
          <w:lang w:eastAsia="en-US"/>
        </w:rPr>
        <w:drawing>
          <wp:inline distT="0" distB="0" distL="0" distR="0">
            <wp:extent cx="5704347" cy="226448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819" cy="2290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7163" w:rsidRPr="00F87163" w:rsidRDefault="002938E0" w:rsidP="009E693E">
      <w:pPr>
        <w:widowControl/>
        <w:suppressLineNumbers/>
        <w:wordWrap/>
        <w:autoSpaceDE/>
        <w:autoSpaceDN/>
        <w:spacing w:line="240" w:lineRule="auto"/>
        <w:rPr>
          <w:b/>
          <w:sz w:val="24"/>
          <w:szCs w:val="24"/>
        </w:rPr>
      </w:pPr>
      <w:r w:rsidRPr="009E693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87163" w:rsidRPr="009E693E">
        <w:rPr>
          <w:rFonts w:ascii="Times New Roman" w:hAnsi="Times New Roman" w:cs="Times New Roman"/>
          <w:b/>
          <w:sz w:val="24"/>
          <w:szCs w:val="24"/>
        </w:rPr>
        <w:t>Figure S1.</w:t>
      </w:r>
      <w:r w:rsidR="00F87163" w:rsidRPr="009E693E">
        <w:rPr>
          <w:rFonts w:ascii="Times New Roman" w:hAnsi="Times New Roman" w:cs="Times New Roman"/>
          <w:sz w:val="24"/>
          <w:szCs w:val="24"/>
        </w:rPr>
        <w:t xml:space="preserve"> (A) Raw 264.7 and (B) Calu-3 cell-viability assays were performed based on the inoculations of various concentrations (10</w:t>
      </w:r>
      <w:r w:rsidR="00F87163" w:rsidRPr="009E69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87163" w:rsidRPr="009E693E">
        <w:rPr>
          <w:rFonts w:ascii="Times New Roman" w:hAnsi="Times New Roman" w:cs="Times New Roman"/>
          <w:sz w:val="24"/>
          <w:szCs w:val="24"/>
        </w:rPr>
        <w:t>, 10</w:t>
      </w:r>
      <w:r w:rsidR="00F87163" w:rsidRPr="009E693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87163" w:rsidRPr="009E693E">
        <w:rPr>
          <w:rFonts w:ascii="Times New Roman" w:hAnsi="Times New Roman" w:cs="Times New Roman"/>
          <w:sz w:val="24"/>
          <w:szCs w:val="24"/>
        </w:rPr>
        <w:t>, 10</w:t>
      </w:r>
      <w:r w:rsidR="00F87163" w:rsidRPr="009E693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87163" w:rsidRPr="009E693E">
        <w:rPr>
          <w:rFonts w:ascii="Times New Roman" w:hAnsi="Times New Roman" w:cs="Times New Roman"/>
          <w:sz w:val="24"/>
          <w:szCs w:val="24"/>
        </w:rPr>
        <w:t>, 10</w:t>
      </w:r>
      <w:r w:rsidR="00F87163" w:rsidRPr="009E693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F87163" w:rsidRPr="009E693E">
        <w:rPr>
          <w:rFonts w:ascii="Times New Roman" w:hAnsi="Times New Roman" w:cs="Times New Roman"/>
          <w:sz w:val="24"/>
          <w:szCs w:val="24"/>
        </w:rPr>
        <w:t xml:space="preserve"> and 10</w:t>
      </w:r>
      <w:r w:rsidR="00F87163" w:rsidRPr="009E693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F87163" w:rsidRPr="009E693E">
        <w:rPr>
          <w:rFonts w:ascii="Times New Roman" w:hAnsi="Times New Roman" w:cs="Times New Roman"/>
          <w:sz w:val="24"/>
          <w:szCs w:val="24"/>
        </w:rPr>
        <w:t xml:space="preserve"> CFU/mL) of </w:t>
      </w:r>
      <w:r w:rsidR="00F87163" w:rsidRPr="009E693E">
        <w:rPr>
          <w:rFonts w:ascii="Times New Roman" w:hAnsi="Times New Roman" w:cs="Times New Roman"/>
          <w:i/>
          <w:sz w:val="24"/>
          <w:szCs w:val="24"/>
        </w:rPr>
        <w:t>Erysipelothrix</w:t>
      </w:r>
      <w:bookmarkStart w:id="0" w:name="_GoBack"/>
      <w:bookmarkEnd w:id="0"/>
      <w:r w:rsidR="00F87163" w:rsidRPr="009E693E">
        <w:rPr>
          <w:rFonts w:ascii="Times New Roman" w:hAnsi="Times New Roman" w:cs="Times New Roman"/>
          <w:i/>
          <w:sz w:val="24"/>
          <w:szCs w:val="24"/>
        </w:rPr>
        <w:t xml:space="preserve"> rhusiopathiae</w:t>
      </w:r>
      <w:r w:rsidR="00F87163" w:rsidRPr="009E693E">
        <w:rPr>
          <w:rFonts w:ascii="Times New Roman" w:hAnsi="Times New Roman" w:cs="Times New Roman"/>
          <w:sz w:val="24"/>
          <w:szCs w:val="24"/>
        </w:rPr>
        <w:t xml:space="preserve"> strain KC-Sb-R1 at 37</w:t>
      </w:r>
      <w:r w:rsidR="00F87163" w:rsidRPr="009E693E">
        <w:rPr>
          <w:rFonts w:ascii="Times New Roman" w:eastAsia="Malgun Gothic" w:hAnsi="Times New Roman" w:cs="Times New Roman"/>
          <w:sz w:val="24"/>
          <w:szCs w:val="24"/>
        </w:rPr>
        <w:t>°</w:t>
      </w:r>
      <w:r w:rsidR="00F87163" w:rsidRPr="009E693E">
        <w:rPr>
          <w:rFonts w:ascii="Times New Roman" w:hAnsi="Times New Roman" w:cs="Times New Roman"/>
          <w:sz w:val="24"/>
          <w:szCs w:val="24"/>
        </w:rPr>
        <w:t xml:space="preserve">C for 24 and 48 h, respectively. Untreated cells were used as negative controls. Statistical comparisons with the control samples were performed using Student’s t-test; </w:t>
      </w:r>
      <w:r w:rsidR="00F87163" w:rsidRPr="009E693E">
        <w:rPr>
          <w:rFonts w:ascii="Times New Roman" w:hAnsi="Times New Roman" w:cs="Times New Roman"/>
          <w:i/>
          <w:sz w:val="24"/>
          <w:szCs w:val="24"/>
        </w:rPr>
        <w:t>p</w:t>
      </w:r>
      <w:r w:rsidR="00F87163" w:rsidRPr="009E693E">
        <w:rPr>
          <w:rFonts w:ascii="Times New Roman" w:hAnsi="Times New Roman" w:cs="Times New Roman"/>
          <w:sz w:val="24"/>
          <w:szCs w:val="24"/>
        </w:rPr>
        <w:t>-values &lt;0.05 (*) and &lt;0.001 (**) indicate statistical significance.</w:t>
      </w:r>
    </w:p>
    <w:sectPr w:rsidR="00F87163" w:rsidRPr="00F87163" w:rsidSect="00F87163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2A8A" w:rsidRDefault="00B72A8A" w:rsidP="00DE2B2A">
      <w:pPr>
        <w:spacing w:after="0" w:line="240" w:lineRule="auto"/>
      </w:pPr>
      <w:r>
        <w:separator/>
      </w:r>
    </w:p>
  </w:endnote>
  <w:endnote w:type="continuationSeparator" w:id="1">
    <w:p w:rsidR="00B72A8A" w:rsidRDefault="00B72A8A" w:rsidP="00DE2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2A8A" w:rsidRDefault="00B72A8A" w:rsidP="00DE2B2A">
      <w:pPr>
        <w:spacing w:after="0" w:line="240" w:lineRule="auto"/>
      </w:pPr>
      <w:r>
        <w:separator/>
      </w:r>
    </w:p>
  </w:footnote>
  <w:footnote w:type="continuationSeparator" w:id="1">
    <w:p w:rsidR="00B72A8A" w:rsidRDefault="00B72A8A" w:rsidP="00DE2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86C26"/>
    <w:multiLevelType w:val="hybridMultilevel"/>
    <w:tmpl w:val="26420C2A"/>
    <w:lvl w:ilvl="0" w:tplc="99245E6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F371E62"/>
    <w:multiLevelType w:val="hybridMultilevel"/>
    <w:tmpl w:val="957AF4B6"/>
    <w:lvl w:ilvl="0" w:tplc="882A3786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2713"/>
    <w:rsid w:val="00003706"/>
    <w:rsid w:val="00031A02"/>
    <w:rsid w:val="00045647"/>
    <w:rsid w:val="00057FB2"/>
    <w:rsid w:val="0006074F"/>
    <w:rsid w:val="000B360C"/>
    <w:rsid w:val="0014088E"/>
    <w:rsid w:val="001626A8"/>
    <w:rsid w:val="0016590D"/>
    <w:rsid w:val="0018007A"/>
    <w:rsid w:val="00191856"/>
    <w:rsid w:val="001924E7"/>
    <w:rsid w:val="001B7C98"/>
    <w:rsid w:val="001C2512"/>
    <w:rsid w:val="00212F10"/>
    <w:rsid w:val="0026582F"/>
    <w:rsid w:val="0027596F"/>
    <w:rsid w:val="0028458C"/>
    <w:rsid w:val="002938E0"/>
    <w:rsid w:val="00293ACA"/>
    <w:rsid w:val="002A24ED"/>
    <w:rsid w:val="002A53C4"/>
    <w:rsid w:val="002B0756"/>
    <w:rsid w:val="002F7177"/>
    <w:rsid w:val="00310B0C"/>
    <w:rsid w:val="003926B2"/>
    <w:rsid w:val="003B5DCE"/>
    <w:rsid w:val="003C0391"/>
    <w:rsid w:val="003D2397"/>
    <w:rsid w:val="003E2676"/>
    <w:rsid w:val="003F6EC5"/>
    <w:rsid w:val="00430244"/>
    <w:rsid w:val="00430B7E"/>
    <w:rsid w:val="00430E64"/>
    <w:rsid w:val="00480651"/>
    <w:rsid w:val="004A1F85"/>
    <w:rsid w:val="004E6407"/>
    <w:rsid w:val="004E7920"/>
    <w:rsid w:val="0050539A"/>
    <w:rsid w:val="00511476"/>
    <w:rsid w:val="00574B6C"/>
    <w:rsid w:val="005A6124"/>
    <w:rsid w:val="005C22F6"/>
    <w:rsid w:val="005D55FC"/>
    <w:rsid w:val="0062697A"/>
    <w:rsid w:val="00636C8A"/>
    <w:rsid w:val="00642C92"/>
    <w:rsid w:val="0064611C"/>
    <w:rsid w:val="006A24FE"/>
    <w:rsid w:val="006A3673"/>
    <w:rsid w:val="006B416A"/>
    <w:rsid w:val="006B5DD7"/>
    <w:rsid w:val="006E5D05"/>
    <w:rsid w:val="006E7468"/>
    <w:rsid w:val="006E7FD4"/>
    <w:rsid w:val="0072108C"/>
    <w:rsid w:val="00723E87"/>
    <w:rsid w:val="00736FF9"/>
    <w:rsid w:val="007B543B"/>
    <w:rsid w:val="007E5F07"/>
    <w:rsid w:val="007E6391"/>
    <w:rsid w:val="007F2713"/>
    <w:rsid w:val="00830A85"/>
    <w:rsid w:val="0084103C"/>
    <w:rsid w:val="008468C5"/>
    <w:rsid w:val="00865F9A"/>
    <w:rsid w:val="008B0318"/>
    <w:rsid w:val="008C1E57"/>
    <w:rsid w:val="008F299C"/>
    <w:rsid w:val="00935214"/>
    <w:rsid w:val="00942FD6"/>
    <w:rsid w:val="00976902"/>
    <w:rsid w:val="009B0B04"/>
    <w:rsid w:val="009E693E"/>
    <w:rsid w:val="00A376CE"/>
    <w:rsid w:val="00A5694F"/>
    <w:rsid w:val="00A61BED"/>
    <w:rsid w:val="00A715DD"/>
    <w:rsid w:val="00A90E1E"/>
    <w:rsid w:val="00A977F9"/>
    <w:rsid w:val="00B10E74"/>
    <w:rsid w:val="00B7066B"/>
    <w:rsid w:val="00B72A8A"/>
    <w:rsid w:val="00B8074C"/>
    <w:rsid w:val="00B93E2E"/>
    <w:rsid w:val="00BB64E3"/>
    <w:rsid w:val="00C27782"/>
    <w:rsid w:val="00C83705"/>
    <w:rsid w:val="00C96D4C"/>
    <w:rsid w:val="00CD1288"/>
    <w:rsid w:val="00CE69BE"/>
    <w:rsid w:val="00D00854"/>
    <w:rsid w:val="00D161B5"/>
    <w:rsid w:val="00D251CD"/>
    <w:rsid w:val="00D47040"/>
    <w:rsid w:val="00D66BC4"/>
    <w:rsid w:val="00D6798E"/>
    <w:rsid w:val="00D81783"/>
    <w:rsid w:val="00D940E1"/>
    <w:rsid w:val="00DA6D6B"/>
    <w:rsid w:val="00DB4B9F"/>
    <w:rsid w:val="00DB4E23"/>
    <w:rsid w:val="00DE0D8D"/>
    <w:rsid w:val="00DE2B2A"/>
    <w:rsid w:val="00E1100C"/>
    <w:rsid w:val="00E13E63"/>
    <w:rsid w:val="00E14303"/>
    <w:rsid w:val="00E15D9D"/>
    <w:rsid w:val="00E82844"/>
    <w:rsid w:val="00E84534"/>
    <w:rsid w:val="00F025E9"/>
    <w:rsid w:val="00F176EB"/>
    <w:rsid w:val="00F4549D"/>
    <w:rsid w:val="00F5326F"/>
    <w:rsid w:val="00F56B71"/>
    <w:rsid w:val="00F87163"/>
    <w:rsid w:val="00FA299B"/>
    <w:rsid w:val="00FA7866"/>
    <w:rsid w:val="00FC0FAE"/>
    <w:rsid w:val="00FC52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8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B2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2B2A"/>
  </w:style>
  <w:style w:type="paragraph" w:styleId="Footer">
    <w:name w:val="footer"/>
    <w:basedOn w:val="Normal"/>
    <w:link w:val="FooterChar"/>
    <w:uiPriority w:val="99"/>
    <w:unhideWhenUsed/>
    <w:rsid w:val="00DE2B2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2B2A"/>
  </w:style>
  <w:style w:type="paragraph" w:styleId="ListParagraph">
    <w:name w:val="List Paragraph"/>
    <w:basedOn w:val="Normal"/>
    <w:uiPriority w:val="34"/>
    <w:qFormat/>
    <w:rsid w:val="00DE2B2A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2B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B2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B3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871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1-11-24T13:44:00Z</cp:lastPrinted>
  <dcterms:created xsi:type="dcterms:W3CDTF">2021-11-30T05:32:00Z</dcterms:created>
  <dcterms:modified xsi:type="dcterms:W3CDTF">2022-04-12T01:33:00Z</dcterms:modified>
</cp:coreProperties>
</file>